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1261" w14:textId="32573E89" w:rsidR="001B407B" w:rsidRDefault="00A859B5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l material</w:t>
      </w:r>
      <w:r w:rsidR="002151B6">
        <w:rPr>
          <w:rFonts w:ascii="Calibri" w:hAnsi="Calibri" w:cs="Calibri"/>
          <w:b/>
          <w:bCs/>
          <w:lang w:val="en-GB"/>
        </w:rPr>
        <w:t xml:space="preserve"> </w:t>
      </w:r>
      <w:r w:rsidR="00325353">
        <w:rPr>
          <w:rFonts w:ascii="Calibri" w:hAnsi="Calibri" w:cs="Calibri"/>
          <w:b/>
          <w:bCs/>
          <w:lang w:val="en-GB"/>
        </w:rPr>
        <w:t>4.</w:t>
      </w:r>
      <w:r w:rsidR="001B407B" w:rsidRPr="002158F5">
        <w:rPr>
          <w:rFonts w:ascii="Calibri" w:hAnsi="Calibri" w:cs="Calibri"/>
          <w:lang w:val="en-GB"/>
        </w:rPr>
        <w:t xml:space="preserve"> Sensitivity analysis </w:t>
      </w:r>
      <w:r w:rsidR="00325353">
        <w:rPr>
          <w:rFonts w:ascii="Calibri" w:hAnsi="Calibri" w:cs="Calibri"/>
          <w:lang w:val="en-GB"/>
        </w:rPr>
        <w:t xml:space="preserve">including BMI as a covariate to the fully adjusted model </w:t>
      </w:r>
    </w:p>
    <w:p w14:paraId="58177586" w14:textId="77777777" w:rsidR="0060461B" w:rsidRPr="00D970EB" w:rsidRDefault="0060461B">
      <w:pPr>
        <w:rPr>
          <w:rFonts w:ascii="Calibri" w:hAnsi="Calibri" w:cs="Calibri"/>
          <w:lang w:val="en-GB"/>
        </w:rPr>
      </w:pPr>
    </w:p>
    <w:tbl>
      <w:tblPr>
        <w:tblW w:w="750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440"/>
        <w:gridCol w:w="833"/>
        <w:gridCol w:w="1134"/>
        <w:gridCol w:w="1134"/>
        <w:gridCol w:w="2268"/>
      </w:tblGrid>
      <w:tr w:rsidR="00077497" w:rsidRPr="00234E99" w14:paraId="70DFB926" w14:textId="77777777" w:rsidTr="00F01CE4">
        <w:trPr>
          <w:trHeight w:val="480"/>
          <w:jc w:val="center"/>
        </w:trPr>
        <w:tc>
          <w:tcPr>
            <w:tcW w:w="1699" w:type="dxa"/>
            <w:tcBorders>
              <w:bottom w:val="nil"/>
            </w:tcBorders>
            <w:hideMark/>
          </w:tcPr>
          <w:p w14:paraId="20E072B1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40" w:type="dxa"/>
            <w:tcBorders>
              <w:bottom w:val="nil"/>
            </w:tcBorders>
            <w:hideMark/>
          </w:tcPr>
          <w:p w14:paraId="5D9CA4F9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3" w:type="dxa"/>
            <w:tcBorders>
              <w:bottom w:val="nil"/>
            </w:tcBorders>
            <w:hideMark/>
          </w:tcPr>
          <w:p w14:paraId="5D71D8E5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hideMark/>
          </w:tcPr>
          <w:p w14:paraId="01888B12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ᵅ (unadjusted)</w:t>
            </w: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Difference (95% CI) 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14:paraId="6E4BE6BC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ᵇ (adjusted)</w:t>
            </w: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Difference (95% CI) </w:t>
            </w:r>
          </w:p>
        </w:tc>
      </w:tr>
      <w:tr w:rsidR="00077497" w:rsidRPr="00234E99" w14:paraId="6DB46C23" w14:textId="77777777" w:rsidTr="00F01CE4">
        <w:trPr>
          <w:trHeight w:val="270"/>
          <w:jc w:val="center"/>
        </w:trPr>
        <w:tc>
          <w:tcPr>
            <w:tcW w:w="1699" w:type="dxa"/>
            <w:tcBorders>
              <w:top w:val="nil"/>
            </w:tcBorders>
            <w:hideMark/>
          </w:tcPr>
          <w:p w14:paraId="51CEE01D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</w:tcBorders>
            <w:hideMark/>
          </w:tcPr>
          <w:p w14:paraId="08789560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</w:tcBorders>
            <w:hideMark/>
          </w:tcPr>
          <w:p w14:paraId="15073960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536" w:type="dxa"/>
            <w:gridSpan w:val="3"/>
            <w:tcBorders>
              <w:top w:val="nil"/>
            </w:tcBorders>
            <w:hideMark/>
          </w:tcPr>
          <w:p w14:paraId="12CA15D6" w14:textId="77777777" w:rsidR="00077497" w:rsidRPr="00234E99" w:rsidRDefault="00077497" w:rsidP="007D7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(reference = non-Daily Mile group)</w:t>
            </w:r>
          </w:p>
        </w:tc>
      </w:tr>
      <w:tr w:rsidR="00077497" w:rsidRPr="00234E99" w14:paraId="329EA749" w14:textId="77777777" w:rsidTr="00F01CE4">
        <w:trPr>
          <w:trHeight w:val="227"/>
          <w:jc w:val="center"/>
        </w:trPr>
        <w:tc>
          <w:tcPr>
            <w:tcW w:w="2972" w:type="dxa"/>
            <w:gridSpan w:val="3"/>
            <w:hideMark/>
          </w:tcPr>
          <w:p w14:paraId="3DA559CD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VPA minutes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¹</w:t>
            </w: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268" w:type="dxa"/>
            <w:gridSpan w:val="2"/>
            <w:hideMark/>
          </w:tcPr>
          <w:p w14:paraId="62A52A75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68 (-1.17, 4.53) </w:t>
            </w:r>
          </w:p>
        </w:tc>
        <w:tc>
          <w:tcPr>
            <w:tcW w:w="2268" w:type="dxa"/>
            <w:hideMark/>
          </w:tcPr>
          <w:p w14:paraId="755AACA8" w14:textId="73549F95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B233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2.1</w:t>
            </w:r>
            <w:r w:rsidR="00B233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3.</w:t>
            </w:r>
            <w:r w:rsidR="00E65C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798F77E2" w14:textId="77777777" w:rsidTr="00F01CE4">
        <w:trPr>
          <w:trHeight w:val="227"/>
          <w:jc w:val="center"/>
        </w:trPr>
        <w:tc>
          <w:tcPr>
            <w:tcW w:w="2972" w:type="dxa"/>
            <w:gridSpan w:val="3"/>
            <w:tcBorders>
              <w:bottom w:val="single" w:sz="4" w:space="0" w:color="auto"/>
            </w:tcBorders>
            <w:hideMark/>
          </w:tcPr>
          <w:p w14:paraId="0B8477E9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ex</w:t>
            </w:r>
            <w:r w:rsidRPr="00234E99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 xml:space="preserve"> (reference = females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hideMark/>
          </w:tcPr>
          <w:p w14:paraId="066A0D5F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D8F9D3A" w14:textId="2A6798A3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</w:t>
            </w:r>
            <w:r w:rsidR="00E65C9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0.0</w:t>
            </w:r>
            <w:r w:rsidR="00E65C9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2.3</w:t>
            </w:r>
            <w:r w:rsidR="00E65C9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66C2103B" w14:textId="77777777" w:rsidTr="00F01CE4">
        <w:trPr>
          <w:trHeight w:val="227"/>
          <w:jc w:val="center"/>
        </w:trPr>
        <w:tc>
          <w:tcPr>
            <w:tcW w:w="2972" w:type="dxa"/>
            <w:gridSpan w:val="3"/>
            <w:tcBorders>
              <w:bottom w:val="nil"/>
            </w:tcBorders>
            <w:hideMark/>
          </w:tcPr>
          <w:p w14:paraId="0FF713B0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Ethnic group </w:t>
            </w:r>
            <w:r w:rsidRPr="00234E99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(reference = white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hideMark/>
          </w:tcPr>
          <w:p w14:paraId="3DB42AEB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bottom w:val="nil"/>
            </w:tcBorders>
            <w:hideMark/>
          </w:tcPr>
          <w:p w14:paraId="43DF40B4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7497" w:rsidRPr="00234E99" w14:paraId="01D7F153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hideMark/>
          </w:tcPr>
          <w:p w14:paraId="3DF59547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116CA993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ixed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4246A25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2ACFD2D5" w14:textId="5F809525" w:rsidR="00077497" w:rsidRPr="00234E99" w:rsidRDefault="00B6236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0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0.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9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2.</w:t>
            </w:r>
            <w:r w:rsidR="00897FB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)</w:t>
            </w:r>
          </w:p>
        </w:tc>
      </w:tr>
      <w:tr w:rsidR="00077497" w:rsidRPr="00234E99" w14:paraId="36CF8277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5451BC9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5EBDCD78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34ADE09D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0D8EB557" w14:textId="2D7A1154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</w:t>
            </w:r>
            <w:r w:rsidR="00897FB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0.</w:t>
            </w:r>
            <w:r w:rsidR="00DC353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, 3.4</w:t>
            </w:r>
            <w:r w:rsidR="00DC353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3032F95E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51CCE5BC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3C963F01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50558CB9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7D047CC1" w14:textId="3002BE99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</w:t>
            </w:r>
            <w:r w:rsidR="00897FB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2.1</w:t>
            </w:r>
            <w:r w:rsidR="00DC353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2.3</w:t>
            </w:r>
            <w:r w:rsidR="00DD31B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402FC021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954B5D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078FBD0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F2DD40D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5C2CDD39" w14:textId="3F56E3A9" w:rsidR="00077497" w:rsidRPr="00234E99" w:rsidRDefault="00897FB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81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1.</w:t>
            </w:r>
            <w:r w:rsidR="00DD31B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 5.</w:t>
            </w:r>
            <w:r w:rsidR="00DD31B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</w:t>
            </w:r>
            <w:r w:rsidR="00077497"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74A09893" w14:textId="77777777" w:rsidTr="00F01CE4">
        <w:trPr>
          <w:trHeight w:val="227"/>
          <w:jc w:val="center"/>
        </w:trPr>
        <w:tc>
          <w:tcPr>
            <w:tcW w:w="4106" w:type="dxa"/>
            <w:gridSpan w:val="4"/>
            <w:tcBorders>
              <w:bottom w:val="nil"/>
            </w:tcBorders>
            <w:hideMark/>
          </w:tcPr>
          <w:p w14:paraId="1252CCC4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DACI quintiles </w:t>
            </w:r>
            <w:r w:rsidRPr="00234E99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(reference = 1 (most deprived) borough)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2302B1A0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bottom w:val="nil"/>
            </w:tcBorders>
            <w:hideMark/>
          </w:tcPr>
          <w:p w14:paraId="39650C96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7497" w:rsidRPr="00234E99" w14:paraId="14E136F5" w14:textId="77777777" w:rsidTr="00F01CE4">
        <w:trPr>
          <w:trHeight w:val="227"/>
          <w:jc w:val="center"/>
        </w:trPr>
        <w:tc>
          <w:tcPr>
            <w:tcW w:w="2972" w:type="dxa"/>
            <w:gridSpan w:val="3"/>
            <w:tcBorders>
              <w:top w:val="nil"/>
              <w:bottom w:val="nil"/>
            </w:tcBorders>
            <w:hideMark/>
          </w:tcPr>
          <w:p w14:paraId="500A478C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64B23102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230F168F" w14:textId="01CE45E2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</w:t>
            </w:r>
            <w:r w:rsidR="008C6F0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2.</w:t>
            </w:r>
            <w:r w:rsidR="008C6F0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17.</w:t>
            </w:r>
            <w:r w:rsidR="00530CC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03FA5C7F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1F0601AA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noWrap/>
            <w:hideMark/>
          </w:tcPr>
          <w:p w14:paraId="447A9420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hideMark/>
          </w:tcPr>
          <w:p w14:paraId="2D916066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466C5A64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45D47E34" w14:textId="02A1E670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</w:t>
            </w:r>
            <w:r w:rsidR="008C6F0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3.</w:t>
            </w:r>
            <w:r w:rsidR="00530CC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1</w:t>
            </w:r>
            <w:r w:rsidR="00530CC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0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)</w:t>
            </w:r>
          </w:p>
        </w:tc>
      </w:tr>
      <w:tr w:rsidR="00077497" w:rsidRPr="00234E99" w14:paraId="63A61E71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36BB322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noWrap/>
            <w:hideMark/>
          </w:tcPr>
          <w:p w14:paraId="4680D179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hideMark/>
          </w:tcPr>
          <w:p w14:paraId="56F0E2BA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23BFC72A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0F484C5C" w14:textId="71566FAD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</w:t>
            </w:r>
            <w:r w:rsidR="008C6F0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-8.1</w:t>
            </w:r>
            <w:r w:rsidR="00530CC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13.</w:t>
            </w:r>
            <w:r w:rsidR="00530CC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2A103257" w14:textId="77777777" w:rsidTr="00F01CE4">
        <w:trPr>
          <w:trHeight w:val="227"/>
          <w:jc w:val="center"/>
        </w:trPr>
        <w:tc>
          <w:tcPr>
            <w:tcW w:w="2972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76EAB7A7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least deprived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9344DA5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4693AAE7" w14:textId="2DD5F95D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</w:t>
            </w:r>
            <w:r w:rsidR="008C6F0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1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E35D7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21.8</w:t>
            </w:r>
            <w:r w:rsidR="00E35D7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  <w:r w:rsidRPr="00234E9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  <w:r w:rsidRPr="00B636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³</w:t>
            </w:r>
          </w:p>
        </w:tc>
      </w:tr>
      <w:tr w:rsidR="00077497" w:rsidRPr="00234E99" w14:paraId="3D1C05DE" w14:textId="77777777" w:rsidTr="00F01CE4">
        <w:trPr>
          <w:trHeight w:val="227"/>
          <w:jc w:val="center"/>
        </w:trPr>
        <w:tc>
          <w:tcPr>
            <w:tcW w:w="5240" w:type="dxa"/>
            <w:gridSpan w:val="5"/>
            <w:tcBorders>
              <w:bottom w:val="nil"/>
            </w:tcBorders>
            <w:hideMark/>
          </w:tcPr>
          <w:p w14:paraId="4200E851" w14:textId="62B7B710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 of assessment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² </w:t>
            </w:r>
            <w:r w:rsidRPr="00234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(reference = Jan) </w:t>
            </w:r>
            <w:r w:rsidRPr="00234E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14:paraId="37DD3A8D" w14:textId="77777777" w:rsidR="00077497" w:rsidRPr="00234E99" w:rsidRDefault="00077497" w:rsidP="007D7E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7497" w:rsidRPr="00234E99" w14:paraId="53019042" w14:textId="77777777" w:rsidTr="00F01CE4">
        <w:trPr>
          <w:trHeight w:val="227"/>
          <w:jc w:val="center"/>
        </w:trPr>
        <w:tc>
          <w:tcPr>
            <w:tcW w:w="2972" w:type="dxa"/>
            <w:gridSpan w:val="3"/>
            <w:tcBorders>
              <w:top w:val="nil"/>
              <w:bottom w:val="nil"/>
            </w:tcBorders>
            <w:hideMark/>
          </w:tcPr>
          <w:p w14:paraId="7719FCE6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  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eb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7B2E8534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42B91FB1" w14:textId="0BE54CBB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r w:rsidR="004345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11.</w:t>
            </w:r>
            <w:r w:rsidR="00C4522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C4522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19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239D4A1C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7E080E56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161AFBB2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19C2FAC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681C600A" w14:textId="1B775025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4345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8.</w:t>
            </w:r>
            <w:r w:rsidR="006E7F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0.</w:t>
            </w:r>
            <w:r w:rsidR="006E7F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7FAA3042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6430CBEB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3F0BD59B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5E0B0B41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68BB9759" w14:textId="1B7FCCBA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2.</w:t>
            </w:r>
            <w:r w:rsidR="004345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1</w:t>
            </w:r>
            <w:r w:rsidR="006E7F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6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6E7F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27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5A0B4BDB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3F0A48A4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08918E61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y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32EC4BA2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2E1E435E" w14:textId="3D49EB6D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4348F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9.</w:t>
            </w:r>
            <w:r w:rsidR="00785BD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 9.</w:t>
            </w:r>
            <w:r w:rsidR="005D5A4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578489C5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7E6A012C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43BBF569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u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3D6849E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64E8F179" w14:textId="59AFE2D7" w:rsidR="00077497" w:rsidRPr="00234E99" w:rsidRDefault="004348FC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</w:t>
            </w:r>
            <w:r w:rsidR="005D5A4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8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0.</w:t>
            </w:r>
            <w:r w:rsidR="005D5A4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4FD22224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12A62A1A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0BA9F1A1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u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2B5DCFA6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48F3E62D" w14:textId="1F3EF23E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37 (-8.0</w:t>
            </w:r>
            <w:r w:rsidR="00AB05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6.7</w:t>
            </w:r>
            <w:r w:rsidR="00AB05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32A7A592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4B749818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52FBA277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ct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7602727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56EF3A97" w14:textId="42982959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</w:t>
            </w:r>
            <w:r w:rsidR="004348F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2.</w:t>
            </w:r>
            <w:r w:rsidR="00AB05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37.</w:t>
            </w:r>
            <w:r w:rsidR="006B54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696DE87A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  <w:bottom w:val="nil"/>
            </w:tcBorders>
            <w:noWrap/>
            <w:hideMark/>
          </w:tcPr>
          <w:p w14:paraId="6487AF66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hideMark/>
          </w:tcPr>
          <w:p w14:paraId="4460C255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v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hideMark/>
          </w:tcPr>
          <w:p w14:paraId="0566B2BC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4FE398E8" w14:textId="13E79574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951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11.</w:t>
            </w:r>
            <w:r w:rsidR="006B54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7.</w:t>
            </w:r>
            <w:r w:rsidR="004171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4189ACFB" w14:textId="77777777" w:rsidTr="00F01CE4">
        <w:trPr>
          <w:trHeight w:val="227"/>
          <w:jc w:val="center"/>
        </w:trPr>
        <w:tc>
          <w:tcPr>
            <w:tcW w:w="1699" w:type="dxa"/>
            <w:tcBorders>
              <w:top w:val="nil"/>
            </w:tcBorders>
            <w:noWrap/>
            <w:hideMark/>
          </w:tcPr>
          <w:p w14:paraId="387C7540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</w:tcBorders>
            <w:hideMark/>
          </w:tcPr>
          <w:p w14:paraId="19AAE56E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c</w:t>
            </w:r>
          </w:p>
        </w:tc>
        <w:tc>
          <w:tcPr>
            <w:tcW w:w="2268" w:type="dxa"/>
            <w:gridSpan w:val="2"/>
            <w:tcBorders>
              <w:top w:val="nil"/>
            </w:tcBorders>
            <w:hideMark/>
          </w:tcPr>
          <w:p w14:paraId="5339FBC8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hideMark/>
          </w:tcPr>
          <w:p w14:paraId="727D0730" w14:textId="003C325F" w:rsidR="00077497" w:rsidRPr="00234E99" w:rsidRDefault="00E35798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-8.</w:t>
            </w:r>
            <w:r w:rsidR="004171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8.</w:t>
            </w:r>
            <w:r w:rsidR="004171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="00077497" w:rsidRPr="00234E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77497" w:rsidRPr="00234E99" w14:paraId="2702FBFA" w14:textId="77777777" w:rsidTr="00F01CE4">
        <w:trPr>
          <w:trHeight w:val="227"/>
          <w:jc w:val="center"/>
        </w:trPr>
        <w:tc>
          <w:tcPr>
            <w:tcW w:w="1699" w:type="dxa"/>
            <w:noWrap/>
          </w:tcPr>
          <w:p w14:paraId="2EA06ABF" w14:textId="14428AFD" w:rsidR="00077497" w:rsidRPr="0020124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01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 percentile</w:t>
            </w:r>
          </w:p>
        </w:tc>
        <w:tc>
          <w:tcPr>
            <w:tcW w:w="1273" w:type="dxa"/>
            <w:gridSpan w:val="2"/>
          </w:tcPr>
          <w:p w14:paraId="5B2BF89A" w14:textId="77777777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gridSpan w:val="2"/>
          </w:tcPr>
          <w:p w14:paraId="4FAD7CA3" w14:textId="77777777" w:rsidR="00077497" w:rsidRPr="00234E99" w:rsidRDefault="00077497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</w:tcPr>
          <w:p w14:paraId="4D934D22" w14:textId="696824BE" w:rsidR="00077497" w:rsidRPr="00234E99" w:rsidRDefault="00077497" w:rsidP="007D7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(0.00, 0.04)</w:t>
            </w:r>
            <w:r w:rsidRPr="00B636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³</w:t>
            </w:r>
          </w:p>
        </w:tc>
      </w:tr>
      <w:tr w:rsidR="00925A4A" w:rsidRPr="00234E99" w14:paraId="419B59DE" w14:textId="77777777" w:rsidTr="00F01CE4">
        <w:trPr>
          <w:trHeight w:val="227"/>
          <w:jc w:val="center"/>
        </w:trPr>
        <w:tc>
          <w:tcPr>
            <w:tcW w:w="7508" w:type="dxa"/>
            <w:gridSpan w:val="6"/>
            <w:tcBorders>
              <w:bottom w:val="nil"/>
            </w:tcBorders>
            <w:noWrap/>
            <w:hideMark/>
          </w:tcPr>
          <w:p w14:paraId="7DA5181F" w14:textId="3A410413" w:rsidR="00925A4A" w:rsidRPr="00234E99" w:rsidRDefault="00925A4A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ᵅModel 1 includes random effects fo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lustering at </w:t>
            </w:r>
            <w:r w:rsidR="00DB18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day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pil, class, and school level</w:t>
            </w:r>
          </w:p>
        </w:tc>
      </w:tr>
      <w:tr w:rsidR="00925A4A" w:rsidRPr="00234E99" w14:paraId="6E69CF6C" w14:textId="77777777" w:rsidTr="00F01CE4">
        <w:trPr>
          <w:trHeight w:val="227"/>
          <w:jc w:val="center"/>
        </w:trPr>
        <w:tc>
          <w:tcPr>
            <w:tcW w:w="7508" w:type="dxa"/>
            <w:gridSpan w:val="6"/>
            <w:tcBorders>
              <w:top w:val="nil"/>
              <w:bottom w:val="nil"/>
            </w:tcBorders>
            <w:noWrap/>
            <w:hideMark/>
          </w:tcPr>
          <w:p w14:paraId="7FD3762E" w14:textId="7FFD2FC9" w:rsidR="00925A4A" w:rsidRPr="00234E99" w:rsidRDefault="00925A4A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ᵇModel 2 includes adjustments for sex, ethnic group, IDACI</w:t>
            </w:r>
            <w:r w:rsidR="00DB18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nth of assessment</w:t>
            </w:r>
            <w:r w:rsidR="00DB18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and BMI percentile (continuous)</w:t>
            </w:r>
          </w:p>
        </w:tc>
      </w:tr>
      <w:tr w:rsidR="00925A4A" w:rsidRPr="00234E99" w14:paraId="0A502C29" w14:textId="77777777" w:rsidTr="00F01CE4">
        <w:trPr>
          <w:trHeight w:val="227"/>
          <w:jc w:val="center"/>
        </w:trPr>
        <w:tc>
          <w:tcPr>
            <w:tcW w:w="7508" w:type="dxa"/>
            <w:gridSpan w:val="6"/>
            <w:tcBorders>
              <w:top w:val="nil"/>
              <w:bottom w:val="nil"/>
            </w:tcBorders>
            <w:noWrap/>
            <w:hideMark/>
          </w:tcPr>
          <w:p w14:paraId="6C47673B" w14:textId="77777777" w:rsidR="00925A4A" w:rsidRPr="00234E99" w:rsidRDefault="00925A4A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¹Total MVPA minutes and number of days per child with full school hours data</w:t>
            </w:r>
          </w:p>
        </w:tc>
      </w:tr>
      <w:tr w:rsidR="00925A4A" w:rsidRPr="00234E99" w14:paraId="5C26FE86" w14:textId="77777777" w:rsidTr="00F01CE4">
        <w:trPr>
          <w:trHeight w:val="227"/>
          <w:jc w:val="center"/>
        </w:trPr>
        <w:tc>
          <w:tcPr>
            <w:tcW w:w="7508" w:type="dxa"/>
            <w:gridSpan w:val="6"/>
            <w:tcBorders>
              <w:top w:val="nil"/>
              <w:bottom w:val="nil"/>
            </w:tcBorders>
            <w:noWrap/>
            <w:hideMark/>
          </w:tcPr>
          <w:p w14:paraId="40BADFC2" w14:textId="77777777" w:rsidR="00925A4A" w:rsidRPr="00234E99" w:rsidRDefault="00925A4A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No assessments took place during the months of August or September</w:t>
            </w:r>
          </w:p>
        </w:tc>
      </w:tr>
      <w:tr w:rsidR="00925A4A" w:rsidRPr="00234E99" w14:paraId="035A3848" w14:textId="77777777" w:rsidTr="00F01CE4">
        <w:trPr>
          <w:trHeight w:val="227"/>
          <w:jc w:val="center"/>
        </w:trPr>
        <w:tc>
          <w:tcPr>
            <w:tcW w:w="7508" w:type="dxa"/>
            <w:gridSpan w:val="6"/>
            <w:tcBorders>
              <w:top w:val="nil"/>
              <w:bottom w:val="nil"/>
            </w:tcBorders>
            <w:noWrap/>
            <w:hideMark/>
          </w:tcPr>
          <w:p w14:paraId="5EFF4DD8" w14:textId="77777777" w:rsidR="00925A4A" w:rsidRPr="00234E99" w:rsidRDefault="00925A4A" w:rsidP="007D7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636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³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ificant</w:t>
            </w:r>
            <w:r w:rsidRPr="00234E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t &lt;0.05 p level</w:t>
            </w:r>
          </w:p>
        </w:tc>
      </w:tr>
    </w:tbl>
    <w:p w14:paraId="20B3E7DF" w14:textId="2F509F82" w:rsidR="001B407B" w:rsidRPr="001B407B" w:rsidRDefault="001B407B">
      <w:pPr>
        <w:rPr>
          <w:lang w:val="en-GB"/>
        </w:rPr>
      </w:pPr>
    </w:p>
    <w:sectPr w:rsidR="001B407B" w:rsidRPr="001B40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07B"/>
    <w:rsid w:val="00077497"/>
    <w:rsid w:val="000F50F2"/>
    <w:rsid w:val="00101D69"/>
    <w:rsid w:val="00160331"/>
    <w:rsid w:val="001B407B"/>
    <w:rsid w:val="00201249"/>
    <w:rsid w:val="002151B6"/>
    <w:rsid w:val="002158F5"/>
    <w:rsid w:val="00223D52"/>
    <w:rsid w:val="0023465E"/>
    <w:rsid w:val="00272130"/>
    <w:rsid w:val="00282306"/>
    <w:rsid w:val="002A2F5E"/>
    <w:rsid w:val="00325353"/>
    <w:rsid w:val="00351D9D"/>
    <w:rsid w:val="003B337A"/>
    <w:rsid w:val="003D6A39"/>
    <w:rsid w:val="004171E2"/>
    <w:rsid w:val="004345DA"/>
    <w:rsid w:val="004348FC"/>
    <w:rsid w:val="004B39E6"/>
    <w:rsid w:val="004C4169"/>
    <w:rsid w:val="00530CC0"/>
    <w:rsid w:val="005D5A43"/>
    <w:rsid w:val="0060461B"/>
    <w:rsid w:val="006B549E"/>
    <w:rsid w:val="006E7FD2"/>
    <w:rsid w:val="006F46CE"/>
    <w:rsid w:val="00757750"/>
    <w:rsid w:val="00785BD5"/>
    <w:rsid w:val="007E2C08"/>
    <w:rsid w:val="00867523"/>
    <w:rsid w:val="00870D44"/>
    <w:rsid w:val="00897FB7"/>
    <w:rsid w:val="008C6F03"/>
    <w:rsid w:val="00925A4A"/>
    <w:rsid w:val="009C7DF0"/>
    <w:rsid w:val="00A13A90"/>
    <w:rsid w:val="00A859B5"/>
    <w:rsid w:val="00AB05B7"/>
    <w:rsid w:val="00B23342"/>
    <w:rsid w:val="00B55F78"/>
    <w:rsid w:val="00B62367"/>
    <w:rsid w:val="00B67C66"/>
    <w:rsid w:val="00B76AFD"/>
    <w:rsid w:val="00B91900"/>
    <w:rsid w:val="00BF1BA6"/>
    <w:rsid w:val="00C45221"/>
    <w:rsid w:val="00C9515A"/>
    <w:rsid w:val="00D06855"/>
    <w:rsid w:val="00D970EB"/>
    <w:rsid w:val="00DB18E2"/>
    <w:rsid w:val="00DC3539"/>
    <w:rsid w:val="00DD31BC"/>
    <w:rsid w:val="00E35798"/>
    <w:rsid w:val="00E35D77"/>
    <w:rsid w:val="00E65C9D"/>
    <w:rsid w:val="00F01CE4"/>
    <w:rsid w:val="00F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7B7F7"/>
  <w15:chartTrackingRefBased/>
  <w15:docId w15:val="{D3BAE020-C111-4FFB-B174-3468C6E17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3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Bina</dc:creator>
  <cp:keywords/>
  <dc:description/>
  <cp:lastModifiedBy>Ram, Bina</cp:lastModifiedBy>
  <cp:revision>47</cp:revision>
  <dcterms:created xsi:type="dcterms:W3CDTF">2024-12-09T17:40:00Z</dcterms:created>
  <dcterms:modified xsi:type="dcterms:W3CDTF">2025-11-30T22:05:00Z</dcterms:modified>
</cp:coreProperties>
</file>